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DA671" w14:textId="77777777" w:rsidR="004C72B6" w:rsidRPr="000935CA" w:rsidRDefault="004C72B6" w:rsidP="004C72B6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b/>
          <w:bCs/>
          <w:color w:val="000000"/>
        </w:rPr>
      </w:pPr>
      <w:r>
        <w:t xml:space="preserve">                              </w:t>
      </w:r>
      <w:r w:rsidRPr="000935CA">
        <w:rPr>
          <w:b/>
          <w:bCs/>
          <w:color w:val="000000"/>
        </w:rPr>
        <w:t xml:space="preserve">Appendix Table 2: Demographical and Clinical Data of the Early onset MS            </w:t>
      </w:r>
    </w:p>
    <w:p w14:paraId="633720C7" w14:textId="77777777" w:rsidR="004C72B6" w:rsidRDefault="004C72B6" w:rsidP="004C72B6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b/>
          <w:bCs/>
          <w:color w:val="000000"/>
        </w:rPr>
      </w:pPr>
      <w:r w:rsidRPr="000935CA">
        <w:rPr>
          <w:b/>
          <w:bCs/>
          <w:color w:val="000000"/>
        </w:rPr>
        <w:t xml:space="preserve">                                                               vaccinated group.</w:t>
      </w:r>
    </w:p>
    <w:p w14:paraId="54F1696E" w14:textId="77777777" w:rsidR="004C72B6" w:rsidRPr="008D4154" w:rsidRDefault="004C72B6" w:rsidP="004C72B6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b/>
          <w:bCs/>
          <w:color w:val="000000"/>
        </w:rPr>
      </w:pPr>
    </w:p>
    <w:tbl>
      <w:tblPr>
        <w:tblStyle w:val="1"/>
        <w:bidiVisual/>
        <w:tblW w:w="5000" w:type="pct"/>
        <w:tblLook w:val="04A0" w:firstRow="1" w:lastRow="0" w:firstColumn="1" w:lastColumn="0" w:noHBand="0" w:noVBand="1"/>
      </w:tblPr>
      <w:tblGrid>
        <w:gridCol w:w="1003"/>
        <w:gridCol w:w="1180"/>
        <w:gridCol w:w="961"/>
        <w:gridCol w:w="617"/>
        <w:gridCol w:w="610"/>
        <w:gridCol w:w="696"/>
        <w:gridCol w:w="931"/>
        <w:gridCol w:w="789"/>
        <w:gridCol w:w="828"/>
        <w:gridCol w:w="856"/>
        <w:gridCol w:w="879"/>
      </w:tblGrid>
      <w:tr w:rsidR="004C72B6" w:rsidRPr="006D2661" w14:paraId="153E8EA8" w14:textId="77777777" w:rsidTr="007B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4C667375" w14:textId="77777777" w:rsidR="004C72B6" w:rsidRPr="004E5497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                              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Total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R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elapses</w:t>
            </w:r>
          </w:p>
        </w:tc>
        <w:tc>
          <w:tcPr>
            <w:tcW w:w="631" w:type="pct"/>
          </w:tcPr>
          <w:p w14:paraId="116828D2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Last Relapse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B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efore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V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accination (mo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nths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</w:tcPr>
          <w:p w14:paraId="63F2C78B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urrent DMT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D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uration (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months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0" w:type="pct"/>
          </w:tcPr>
          <w:p w14:paraId="73DE15BB" w14:textId="77777777" w:rsidR="004C72B6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/>
                <w:sz w:val="16"/>
                <w:szCs w:val="16"/>
              </w:rPr>
            </w:pP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DMT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 xml:space="preserve">  </w:t>
            </w:r>
          </w:p>
          <w:p w14:paraId="29F498E7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 xml:space="preserve">Type 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6" w:type="pct"/>
          </w:tcPr>
          <w:p w14:paraId="279A9409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OCB</w:t>
            </w:r>
          </w:p>
        </w:tc>
        <w:tc>
          <w:tcPr>
            <w:tcW w:w="372" w:type="pct"/>
          </w:tcPr>
          <w:p w14:paraId="702DE6FF" w14:textId="77777777" w:rsidR="004C72B6" w:rsidRDefault="004C72B6" w:rsidP="007B6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/>
                <w:sz w:val="16"/>
                <w:szCs w:val="16"/>
              </w:rPr>
            </w:pP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EDSS</w:t>
            </w:r>
          </w:p>
          <w:p w14:paraId="2C03BAA6" w14:textId="77777777" w:rsidR="004C72B6" w:rsidRPr="004E5497" w:rsidRDefault="004C72B6" w:rsidP="007B6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</w:p>
        </w:tc>
        <w:tc>
          <w:tcPr>
            <w:tcW w:w="498" w:type="pct"/>
          </w:tcPr>
          <w:p w14:paraId="261C4F71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Duration of MS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D</w:t>
            </w: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isease</w:t>
            </w:r>
            <w:r w:rsidRPr="004E5497">
              <w:rPr>
                <w:rFonts w:asciiTheme="minorBidi" w:hAnsiTheme="minorBidi"/>
                <w:sz w:val="16"/>
                <w:szCs w:val="16"/>
              </w:rPr>
              <w:t xml:space="preserve"> (y</w:t>
            </w:r>
            <w:r>
              <w:rPr>
                <w:rFonts w:asciiTheme="minorBidi" w:hAnsiTheme="minorBidi"/>
                <w:sz w:val="16"/>
                <w:szCs w:val="16"/>
              </w:rPr>
              <w:t>ears</w:t>
            </w:r>
            <w:r w:rsidRPr="004E5497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422" w:type="pct"/>
          </w:tcPr>
          <w:p w14:paraId="2720736D" w14:textId="77777777" w:rsidR="004C72B6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4E5497">
              <w:rPr>
                <w:rFonts w:asciiTheme="minorBidi" w:hAnsiTheme="minorBidi"/>
                <w:sz w:val="16"/>
                <w:szCs w:val="16"/>
              </w:rPr>
              <w:t>Age of onset MS</w:t>
            </w:r>
          </w:p>
          <w:p w14:paraId="22F8DA1E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sz w:val="16"/>
                <w:szCs w:val="16"/>
              </w:rPr>
              <w:t>(years)</w:t>
            </w:r>
          </w:p>
        </w:tc>
        <w:tc>
          <w:tcPr>
            <w:tcW w:w="443" w:type="pct"/>
          </w:tcPr>
          <w:p w14:paraId="3FD4693F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4E5497">
              <w:rPr>
                <w:rFonts w:asciiTheme="minorBidi" w:hAnsiTheme="minorBid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458" w:type="pct"/>
          </w:tcPr>
          <w:p w14:paraId="52D66024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4E5497">
              <w:rPr>
                <w:rFonts w:asciiTheme="minorBidi" w:hAnsiTheme="minorBidi"/>
                <w:sz w:val="16"/>
                <w:szCs w:val="16"/>
              </w:rPr>
              <w:t>Change in MRI</w:t>
            </w:r>
          </w:p>
        </w:tc>
        <w:tc>
          <w:tcPr>
            <w:tcW w:w="471" w:type="pct"/>
          </w:tcPr>
          <w:p w14:paraId="05331F25" w14:textId="77777777" w:rsidR="004C72B6" w:rsidRPr="004E5497" w:rsidRDefault="004C72B6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4E5497">
              <w:rPr>
                <w:rFonts w:asciiTheme="minorBidi" w:hAnsiTheme="minorBidi"/>
                <w:sz w:val="16"/>
                <w:szCs w:val="16"/>
              </w:rPr>
              <w:t xml:space="preserve">Serial </w:t>
            </w:r>
            <w:r>
              <w:rPr>
                <w:rFonts w:asciiTheme="minorBidi" w:hAnsiTheme="minorBidi"/>
                <w:sz w:val="16"/>
                <w:szCs w:val="16"/>
              </w:rPr>
              <w:t>N</w:t>
            </w:r>
            <w:r w:rsidRPr="004E5497">
              <w:rPr>
                <w:rFonts w:asciiTheme="minorBidi" w:hAnsiTheme="minorBidi"/>
                <w:sz w:val="16"/>
                <w:szCs w:val="16"/>
              </w:rPr>
              <w:t>umber</w:t>
            </w:r>
          </w:p>
        </w:tc>
      </w:tr>
      <w:tr w:rsidR="004C72B6" w:rsidRPr="006D2661" w14:paraId="11FB4E3D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1BF3900F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69EA5EC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72</w:t>
            </w:r>
          </w:p>
        </w:tc>
        <w:tc>
          <w:tcPr>
            <w:tcW w:w="514" w:type="pct"/>
          </w:tcPr>
          <w:p w14:paraId="5F439FA9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33</w:t>
            </w:r>
          </w:p>
        </w:tc>
        <w:tc>
          <w:tcPr>
            <w:tcW w:w="330" w:type="pct"/>
          </w:tcPr>
          <w:p w14:paraId="4050F148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6" w:type="pct"/>
          </w:tcPr>
          <w:p w14:paraId="7C453DA8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075B4275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</w:tcPr>
          <w:p w14:paraId="53112FAF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2" w:type="pct"/>
          </w:tcPr>
          <w:p w14:paraId="555F3AB8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3" w:type="pct"/>
          </w:tcPr>
          <w:p w14:paraId="415C7F2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14861079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7632B29E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</w:tr>
      <w:tr w:rsidR="004C72B6" w:rsidRPr="006D2661" w14:paraId="1D95E7D3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70F530EE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09631233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36</w:t>
            </w:r>
          </w:p>
        </w:tc>
        <w:tc>
          <w:tcPr>
            <w:tcW w:w="514" w:type="pct"/>
          </w:tcPr>
          <w:p w14:paraId="38BDEC3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46</w:t>
            </w:r>
          </w:p>
        </w:tc>
        <w:tc>
          <w:tcPr>
            <w:tcW w:w="330" w:type="pct"/>
          </w:tcPr>
          <w:p w14:paraId="691B007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pct"/>
          </w:tcPr>
          <w:p w14:paraId="4BECFDC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5DD1093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</w:tcPr>
          <w:p w14:paraId="375AA2B3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2" w:type="pct"/>
          </w:tcPr>
          <w:p w14:paraId="2B207735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</w:tcPr>
          <w:p w14:paraId="1789FF5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2415E408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76D9D38E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</w:tr>
      <w:tr w:rsidR="004C72B6" w:rsidRPr="006D2661" w14:paraId="6F22879F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1AEB393C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631" w:type="pct"/>
          </w:tcPr>
          <w:p w14:paraId="4CFF736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6</w:t>
            </w:r>
          </w:p>
        </w:tc>
        <w:tc>
          <w:tcPr>
            <w:tcW w:w="514" w:type="pct"/>
          </w:tcPr>
          <w:p w14:paraId="7EFA6677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330" w:type="pct"/>
          </w:tcPr>
          <w:p w14:paraId="6739EAB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pct"/>
          </w:tcPr>
          <w:p w14:paraId="33EDBE74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42B0316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</w:tcPr>
          <w:p w14:paraId="7C64C86F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pct"/>
          </w:tcPr>
          <w:p w14:paraId="416A401D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3" w:type="pct"/>
          </w:tcPr>
          <w:p w14:paraId="242A60B1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08CC3D1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1E4F9C0E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</w:tr>
      <w:tr w:rsidR="004C72B6" w:rsidRPr="006D2661" w14:paraId="53B833BF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1AB9C3FE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63A0AA08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514" w:type="pct"/>
          </w:tcPr>
          <w:p w14:paraId="25A7EF0B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 treatment</w:t>
            </w:r>
          </w:p>
        </w:tc>
        <w:tc>
          <w:tcPr>
            <w:tcW w:w="330" w:type="pct"/>
          </w:tcPr>
          <w:p w14:paraId="368A2F5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6" w:type="pct"/>
          </w:tcPr>
          <w:p w14:paraId="6E462AB6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14E184B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</w:tcPr>
          <w:p w14:paraId="2AAD89BF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pct"/>
          </w:tcPr>
          <w:p w14:paraId="5E8A2460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3" w:type="pct"/>
          </w:tcPr>
          <w:p w14:paraId="74A2555B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12B18623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3F73ACC7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</w:tr>
      <w:tr w:rsidR="004C72B6" w:rsidRPr="006D2661" w14:paraId="7CE86D05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5CA5FDFA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670D469F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514" w:type="pct"/>
          </w:tcPr>
          <w:p w14:paraId="035B23B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330" w:type="pct"/>
          </w:tcPr>
          <w:p w14:paraId="5A7526A6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14:paraId="5B5896FA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70A4EB81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8" w:type="pct"/>
          </w:tcPr>
          <w:p w14:paraId="01EBA948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pct"/>
          </w:tcPr>
          <w:p w14:paraId="48C9D48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3" w:type="pct"/>
          </w:tcPr>
          <w:p w14:paraId="01EBCAD8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4DD16BA0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pct"/>
          </w:tcPr>
          <w:p w14:paraId="761ACAF1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</w:tr>
      <w:tr w:rsidR="004C72B6" w:rsidRPr="006D2661" w14:paraId="1EA5CCC1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7BAB4130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73F0CFB0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  <w:tc>
          <w:tcPr>
            <w:tcW w:w="514" w:type="pct"/>
          </w:tcPr>
          <w:p w14:paraId="785C7983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  <w:tc>
          <w:tcPr>
            <w:tcW w:w="330" w:type="pct"/>
          </w:tcPr>
          <w:p w14:paraId="0EAE8A0F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pct"/>
          </w:tcPr>
          <w:p w14:paraId="58F3117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7FF25FB7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8" w:type="pct"/>
          </w:tcPr>
          <w:p w14:paraId="104EECFD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pct"/>
          </w:tcPr>
          <w:p w14:paraId="3EE662F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3" w:type="pct"/>
          </w:tcPr>
          <w:p w14:paraId="276FEC16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0BC0C49D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7D436C7C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</w:tr>
      <w:tr w:rsidR="004C72B6" w:rsidRPr="006D2661" w14:paraId="7F534D96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59ACDDC1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1" w:type="pct"/>
          </w:tcPr>
          <w:p w14:paraId="57C4268E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</w:tcPr>
          <w:p w14:paraId="1B07EF94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0" w:type="pct"/>
          </w:tcPr>
          <w:p w14:paraId="1A7EBA0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pct"/>
          </w:tcPr>
          <w:p w14:paraId="0AB2D63E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09D1B12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8" w:type="pct"/>
          </w:tcPr>
          <w:p w14:paraId="4C85506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pct"/>
          </w:tcPr>
          <w:p w14:paraId="316B2EBB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3" w:type="pct"/>
          </w:tcPr>
          <w:p w14:paraId="77EC7A3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4618CE3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pct"/>
          </w:tcPr>
          <w:p w14:paraId="40AB1BB9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</w:tr>
      <w:tr w:rsidR="004C72B6" w:rsidRPr="006D2661" w14:paraId="2630245A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39D47B56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278C7839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514" w:type="pct"/>
          </w:tcPr>
          <w:p w14:paraId="52ECDE59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0" w:type="pct"/>
          </w:tcPr>
          <w:p w14:paraId="641AECA6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14:paraId="77F580DB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205D489F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98" w:type="pct"/>
          </w:tcPr>
          <w:p w14:paraId="35B7C75E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2" w:type="pct"/>
          </w:tcPr>
          <w:p w14:paraId="66681F30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3" w:type="pct"/>
          </w:tcPr>
          <w:p w14:paraId="43815D90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54EF3115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pct"/>
          </w:tcPr>
          <w:p w14:paraId="773ACF50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</w:tr>
      <w:tr w:rsidR="004C72B6" w:rsidRPr="006D2661" w14:paraId="1951FED1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1FEF66F1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1" w:type="pct"/>
          </w:tcPr>
          <w:p w14:paraId="3E4CE1A6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</w:tcPr>
          <w:p w14:paraId="26797CB1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30" w:type="pct"/>
          </w:tcPr>
          <w:p w14:paraId="1DB14E8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6" w:type="pct"/>
          </w:tcPr>
          <w:p w14:paraId="361F05D6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5F2FA65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</w:tcPr>
          <w:p w14:paraId="420CB836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pct"/>
          </w:tcPr>
          <w:p w14:paraId="7D03C555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3" w:type="pct"/>
          </w:tcPr>
          <w:p w14:paraId="14B6464B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2FB35AD4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0EB0379B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</w:tr>
      <w:tr w:rsidR="004C72B6" w:rsidRPr="006D2661" w14:paraId="74A29027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79A952AB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1" w:type="pct"/>
          </w:tcPr>
          <w:p w14:paraId="6FD5538B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4" w:type="pct"/>
          </w:tcPr>
          <w:p w14:paraId="65F2EB36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0" w:type="pct"/>
          </w:tcPr>
          <w:p w14:paraId="3336703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6" w:type="pct"/>
          </w:tcPr>
          <w:p w14:paraId="4A7C3357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19CA7B6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8" w:type="pct"/>
          </w:tcPr>
          <w:p w14:paraId="07EC0BDD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pct"/>
          </w:tcPr>
          <w:p w14:paraId="058FC5AD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3" w:type="pct"/>
          </w:tcPr>
          <w:p w14:paraId="779F2DA6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30A7352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19AF497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</w:tr>
      <w:tr w:rsidR="004C72B6" w:rsidRPr="006D2661" w14:paraId="2B81324E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1B812946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451914B5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4" w:type="pct"/>
          </w:tcPr>
          <w:p w14:paraId="6E3C3905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0" w:type="pct"/>
          </w:tcPr>
          <w:p w14:paraId="176469C8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6" w:type="pct"/>
          </w:tcPr>
          <w:p w14:paraId="023AE5F7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2894F31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8" w:type="pct"/>
          </w:tcPr>
          <w:p w14:paraId="753DD82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pct"/>
          </w:tcPr>
          <w:p w14:paraId="609B10A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3" w:type="pct"/>
          </w:tcPr>
          <w:p w14:paraId="37DA1269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44010DC7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777A57A4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</w:tr>
      <w:tr w:rsidR="004C72B6" w:rsidRPr="006D2661" w14:paraId="4E839B26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16739A67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1" w:type="pct"/>
          </w:tcPr>
          <w:p w14:paraId="6BF72081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4" w:type="pct"/>
          </w:tcPr>
          <w:p w14:paraId="02A6F2D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0" w:type="pct"/>
          </w:tcPr>
          <w:p w14:paraId="59BE22CD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14:paraId="6E49FB5F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273D67BF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498" w:type="pct"/>
          </w:tcPr>
          <w:p w14:paraId="79C1C427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2" w:type="pct"/>
          </w:tcPr>
          <w:p w14:paraId="198F0E19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3" w:type="pct"/>
          </w:tcPr>
          <w:p w14:paraId="201C875C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</w:tcPr>
          <w:p w14:paraId="0181A9B2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6657B9E6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</w:tr>
      <w:tr w:rsidR="004C72B6" w:rsidRPr="006D2661" w14:paraId="06B7882B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29E3EA01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1" w:type="pct"/>
          </w:tcPr>
          <w:p w14:paraId="2795031A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4" w:type="pct"/>
          </w:tcPr>
          <w:p w14:paraId="1AA4D50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 treatment</w:t>
            </w:r>
          </w:p>
        </w:tc>
        <w:tc>
          <w:tcPr>
            <w:tcW w:w="330" w:type="pct"/>
          </w:tcPr>
          <w:p w14:paraId="408CA264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6" w:type="pct"/>
          </w:tcPr>
          <w:p w14:paraId="6E3EA90C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74E81F93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</w:tcPr>
          <w:p w14:paraId="0810521A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pct"/>
          </w:tcPr>
          <w:p w14:paraId="752A611F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3" w:type="pct"/>
          </w:tcPr>
          <w:p w14:paraId="75DCCC8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329E86F2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pct"/>
          </w:tcPr>
          <w:p w14:paraId="06ABC52A" w14:textId="77777777" w:rsidR="004C72B6" w:rsidRPr="006D2661" w:rsidRDefault="004C72B6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</w:tr>
      <w:tr w:rsidR="004C72B6" w:rsidRPr="006D2661" w14:paraId="0ABDCCAC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</w:tcPr>
          <w:p w14:paraId="49EF9E08" w14:textId="77777777" w:rsidR="004C72B6" w:rsidRPr="006D2661" w:rsidRDefault="004C72B6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1" w:type="pct"/>
          </w:tcPr>
          <w:p w14:paraId="088E6C88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4" w:type="pct"/>
          </w:tcPr>
          <w:p w14:paraId="5AE645CB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0" w:type="pct"/>
          </w:tcPr>
          <w:p w14:paraId="4F1052E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6" w:type="pct"/>
          </w:tcPr>
          <w:p w14:paraId="4049B080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372" w:type="pct"/>
          </w:tcPr>
          <w:p w14:paraId="66050201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8" w:type="pct"/>
          </w:tcPr>
          <w:p w14:paraId="692AC298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pct"/>
          </w:tcPr>
          <w:p w14:paraId="28782014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3" w:type="pct"/>
          </w:tcPr>
          <w:p w14:paraId="23737775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</w:tcPr>
          <w:p w14:paraId="1FBA9554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pct"/>
          </w:tcPr>
          <w:p w14:paraId="53FF787A" w14:textId="77777777" w:rsidR="004C72B6" w:rsidRPr="006D2661" w:rsidRDefault="004C72B6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</w:tr>
    </w:tbl>
    <w:p w14:paraId="2E6188A0" w14:textId="77777777" w:rsidR="004C72B6" w:rsidRDefault="004C72B6" w:rsidP="004C72B6">
      <w:pPr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 xml:space="preserve">                     </w:t>
      </w:r>
    </w:p>
    <w:p w14:paraId="6EC3270E" w14:textId="77777777" w:rsidR="004C72B6" w:rsidRDefault="004C72B6" w:rsidP="007463BD">
      <w:pPr>
        <w:jc w:val="center"/>
        <w:rPr>
          <w:rFonts w:asciiTheme="minorBidi" w:hAnsiTheme="minorBidi"/>
          <w:sz w:val="16"/>
          <w:szCs w:val="16"/>
        </w:rPr>
      </w:pPr>
    </w:p>
    <w:p w14:paraId="3EB00301" w14:textId="5101ABF2" w:rsidR="007463BD" w:rsidRDefault="007463BD" w:rsidP="006F280B">
      <w:pPr>
        <w:ind w:left="-1728"/>
      </w:pPr>
      <w:r>
        <w:rPr>
          <w:rFonts w:asciiTheme="minorBidi" w:hAnsiTheme="minorBidi"/>
          <w:b/>
          <w:bCs/>
          <w:sz w:val="18"/>
          <w:szCs w:val="18"/>
        </w:rPr>
        <w:t xml:space="preserve">                                           </w:t>
      </w:r>
    </w:p>
    <w:p w14:paraId="43A7FEF7" w14:textId="77777777" w:rsidR="00FA4CC4" w:rsidRPr="009D1898" w:rsidRDefault="00FA4CC4" w:rsidP="00FA4CC4">
      <w:pPr>
        <w:ind w:left="-1728"/>
        <w:rPr>
          <w:rFonts w:asciiTheme="minorBidi" w:hAnsiTheme="minorBidi"/>
          <w:sz w:val="18"/>
          <w:szCs w:val="18"/>
        </w:rPr>
      </w:pPr>
      <w:r w:rsidRPr="00454D0E">
        <w:rPr>
          <w:rFonts w:asciiTheme="minorBidi" w:hAnsiTheme="minorBidi"/>
          <w:sz w:val="16"/>
          <w:szCs w:val="16"/>
        </w:rPr>
        <w:t xml:space="preserve">                                           </w:t>
      </w:r>
      <w:r>
        <w:rPr>
          <w:rFonts w:asciiTheme="minorBidi" w:hAnsiTheme="minorBidi"/>
          <w:sz w:val="16"/>
          <w:szCs w:val="16"/>
        </w:rPr>
        <w:t xml:space="preserve">     </w:t>
      </w:r>
      <w:r w:rsidRPr="009D1898">
        <w:rPr>
          <w:rFonts w:asciiTheme="minorBidi" w:hAnsiTheme="minorBidi"/>
          <w:b/>
          <w:bCs/>
          <w:sz w:val="18"/>
          <w:szCs w:val="18"/>
        </w:rPr>
        <w:t>Gender</w:t>
      </w:r>
      <w:r w:rsidRPr="009D1898">
        <w:rPr>
          <w:rFonts w:asciiTheme="minorBidi" w:hAnsiTheme="minorBidi"/>
          <w:sz w:val="18"/>
          <w:szCs w:val="18"/>
        </w:rPr>
        <w:t>: man-0, female- 1.</w:t>
      </w:r>
    </w:p>
    <w:p w14:paraId="1EED3422" w14:textId="77777777" w:rsidR="00FA4CC4" w:rsidRPr="009D1898" w:rsidRDefault="00FA4CC4" w:rsidP="00FA4CC4">
      <w:pPr>
        <w:ind w:left="-1728"/>
        <w:rPr>
          <w:rFonts w:asciiTheme="minorBidi" w:hAnsiTheme="minorBidi"/>
          <w:sz w:val="18"/>
          <w:szCs w:val="18"/>
        </w:rPr>
      </w:pPr>
      <w:r w:rsidRPr="009D1898">
        <w:rPr>
          <w:rFonts w:asciiTheme="minorBidi" w:hAnsiTheme="minorBidi"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b/>
          <w:bCs/>
          <w:sz w:val="18"/>
          <w:szCs w:val="18"/>
        </w:rPr>
        <w:t>OCB</w:t>
      </w:r>
      <w:r w:rsidRPr="009D1898">
        <w:rPr>
          <w:rFonts w:asciiTheme="minorBidi" w:hAnsiTheme="minorBidi"/>
          <w:sz w:val="18"/>
          <w:szCs w:val="18"/>
        </w:rPr>
        <w:t>: negative-0, positive-1, n/a-not available.</w:t>
      </w:r>
    </w:p>
    <w:p w14:paraId="6E240C6C" w14:textId="77777777" w:rsidR="00FA4CC4" w:rsidRDefault="00FA4CC4" w:rsidP="00FA4CC4">
      <w:pPr>
        <w:ind w:left="-1728"/>
        <w:rPr>
          <w:rFonts w:asciiTheme="minorBidi" w:hAnsiTheme="minorBidi"/>
          <w:sz w:val="18"/>
          <w:szCs w:val="18"/>
        </w:rPr>
      </w:pPr>
      <w:r w:rsidRPr="009D1898">
        <w:rPr>
          <w:rFonts w:asciiTheme="minorBidi" w:hAnsiTheme="minorBidi"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b/>
          <w:bCs/>
          <w:sz w:val="18"/>
          <w:szCs w:val="18"/>
        </w:rPr>
        <w:t>DMT Type</w:t>
      </w:r>
      <w:r w:rsidRPr="009D1898">
        <w:rPr>
          <w:rFonts w:asciiTheme="minorBidi" w:hAnsiTheme="minorBidi"/>
          <w:sz w:val="18"/>
          <w:szCs w:val="18"/>
        </w:rPr>
        <w:t>: Glatiramer</w:t>
      </w:r>
      <w:r w:rsidRPr="009D1898">
        <w:rPr>
          <w:rFonts w:asciiTheme="minorBidi" w:hAnsiTheme="minorBidi"/>
          <w:color w:val="000000"/>
          <w:sz w:val="18"/>
          <w:szCs w:val="18"/>
        </w:rPr>
        <w:t xml:space="preserve"> Acetate -0</w:t>
      </w:r>
      <w:r w:rsidRPr="009D1898">
        <w:rPr>
          <w:rFonts w:asciiTheme="minorBidi" w:hAnsiTheme="minorBidi"/>
          <w:sz w:val="18"/>
          <w:szCs w:val="18"/>
        </w:rPr>
        <w:t xml:space="preserve">, </w:t>
      </w:r>
      <w:r w:rsidRPr="009D1898">
        <w:rPr>
          <w:rFonts w:asciiTheme="minorBidi" w:hAnsiTheme="minorBidi"/>
          <w:color w:val="000000"/>
          <w:sz w:val="18"/>
          <w:szCs w:val="18"/>
        </w:rPr>
        <w:t>Interferon Beta -1</w:t>
      </w:r>
      <w:r w:rsidRPr="009D1898">
        <w:rPr>
          <w:rFonts w:asciiTheme="minorBidi" w:hAnsiTheme="minorBidi"/>
          <w:sz w:val="18"/>
          <w:szCs w:val="18"/>
        </w:rPr>
        <w:t>, Dimethyl</w:t>
      </w:r>
      <w:r w:rsidRPr="009D1898">
        <w:rPr>
          <w:rFonts w:asciiTheme="minorBidi" w:hAnsiTheme="minorBidi"/>
          <w:color w:val="000000"/>
          <w:sz w:val="18"/>
          <w:szCs w:val="18"/>
        </w:rPr>
        <w:t xml:space="preserve"> Fumarate -2, Diroximel Fumarate - 3</w:t>
      </w:r>
      <w:r w:rsidRPr="009D1898">
        <w:rPr>
          <w:rFonts w:asciiTheme="minorBidi" w:hAnsiTheme="minorBidi"/>
          <w:sz w:val="18"/>
          <w:szCs w:val="18"/>
        </w:rPr>
        <w:t xml:space="preserve">, </w:t>
      </w:r>
    </w:p>
    <w:p w14:paraId="5603F84C" w14:textId="77777777" w:rsidR="00FA4CC4" w:rsidRDefault="00FA4CC4" w:rsidP="00FA4CC4">
      <w:pPr>
        <w:ind w:left="-1728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sz w:val="18"/>
          <w:szCs w:val="18"/>
        </w:rPr>
        <w:t>Cladribine-</w:t>
      </w:r>
      <w:r>
        <w:rPr>
          <w:rFonts w:asciiTheme="minorBidi" w:hAnsiTheme="minorBidi"/>
          <w:sz w:val="18"/>
          <w:szCs w:val="18"/>
        </w:rPr>
        <w:t>4</w:t>
      </w:r>
      <w:r w:rsidRPr="009D1898">
        <w:rPr>
          <w:rFonts w:asciiTheme="minorBidi" w:hAnsiTheme="minorBidi"/>
          <w:sz w:val="18"/>
          <w:szCs w:val="18"/>
        </w:rPr>
        <w:t xml:space="preserve">   Teriflunomide- 5, Fingolimod- 6, Ocrelizumab-7, Natalizumab- 8, Alemtuzumab- 9, other-10, </w:t>
      </w:r>
    </w:p>
    <w:p w14:paraId="47FFAE58" w14:textId="3440F9D5" w:rsidR="00FA4CC4" w:rsidRPr="009D1898" w:rsidRDefault="00FA4CC4" w:rsidP="00FA4CC4">
      <w:pPr>
        <w:ind w:left="-1728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sz w:val="18"/>
          <w:szCs w:val="18"/>
        </w:rPr>
        <w:t>no treatment -11.</w:t>
      </w:r>
    </w:p>
    <w:p w14:paraId="06370D2C" w14:textId="3BBD36B2" w:rsidR="00B57BBD" w:rsidRDefault="00FA4CC4" w:rsidP="00FA4CC4">
      <w:r w:rsidRPr="009D1898">
        <w:rPr>
          <w:rFonts w:asciiTheme="minorBidi" w:hAnsiTheme="minorBidi"/>
          <w:sz w:val="18"/>
          <w:szCs w:val="18"/>
        </w:rPr>
        <w:t xml:space="preserve">   </w:t>
      </w:r>
      <w:r>
        <w:rPr>
          <w:rFonts w:asciiTheme="minorBidi" w:hAnsiTheme="minorBidi"/>
          <w:sz w:val="18"/>
          <w:szCs w:val="18"/>
        </w:rPr>
        <w:t xml:space="preserve">  </w:t>
      </w:r>
      <w:r w:rsidRPr="009D1898">
        <w:rPr>
          <w:rFonts w:asciiTheme="minorBidi" w:hAnsiTheme="minorBidi"/>
          <w:sz w:val="18"/>
          <w:szCs w:val="18"/>
        </w:rPr>
        <w:t xml:space="preserve">  </w:t>
      </w:r>
      <w:r>
        <w:rPr>
          <w:rFonts w:asciiTheme="minorBidi" w:hAnsiTheme="minorBidi"/>
          <w:sz w:val="18"/>
          <w:szCs w:val="18"/>
        </w:rPr>
        <w:t xml:space="preserve"> </w:t>
      </w:r>
      <w:r w:rsidRPr="009D1898">
        <w:rPr>
          <w:rFonts w:asciiTheme="minorBidi" w:hAnsiTheme="minorBidi"/>
          <w:b/>
          <w:bCs/>
          <w:sz w:val="18"/>
          <w:szCs w:val="18"/>
        </w:rPr>
        <w:t>Change in MRI</w:t>
      </w:r>
      <w:r w:rsidRPr="009D1898">
        <w:rPr>
          <w:rFonts w:asciiTheme="minorBidi" w:hAnsiTheme="minorBidi"/>
          <w:sz w:val="18"/>
          <w:szCs w:val="18"/>
        </w:rPr>
        <w:t>: 0- no change, 1- increased number of lesion or enhance lesion.</w:t>
      </w:r>
    </w:p>
    <w:sectPr w:rsidR="00B57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B6"/>
    <w:rsid w:val="0027531D"/>
    <w:rsid w:val="004C72B6"/>
    <w:rsid w:val="006F280B"/>
    <w:rsid w:val="007037D5"/>
    <w:rsid w:val="007463BD"/>
    <w:rsid w:val="00B57BBD"/>
    <w:rsid w:val="00E45ED3"/>
    <w:rsid w:val="00FA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7723"/>
  <w15:chartTrackingRefBased/>
  <w15:docId w15:val="{CF4E74D1-5FE6-4572-8A3D-B8031F56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C72B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4C72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anelin Cohen</dc:creator>
  <cp:keywords/>
  <dc:description/>
  <cp:lastModifiedBy>maayan roznberg</cp:lastModifiedBy>
  <cp:revision>3</cp:revision>
  <dcterms:created xsi:type="dcterms:W3CDTF">2023-12-23T18:35:00Z</dcterms:created>
  <dcterms:modified xsi:type="dcterms:W3CDTF">2023-12-23T18:35:00Z</dcterms:modified>
</cp:coreProperties>
</file>